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2D652E" w14:textId="44CFA73D" w:rsidR="00CE7409" w:rsidRPr="00190D72" w:rsidRDefault="00D9409C" w:rsidP="00D9409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sz w:val="24"/>
          <w:szCs w:val="24"/>
        </w:rPr>
        <w:t xml:space="preserve">Additional </w:t>
      </w:r>
      <w:r w:rsidR="00CE7409" w:rsidRPr="00190D72">
        <w:rPr>
          <w:rFonts w:ascii="Times New Roman" w:hAnsi="Times New Roman" w:cs="Times New Roman"/>
          <w:b/>
          <w:bCs/>
          <w:sz w:val="24"/>
          <w:szCs w:val="24"/>
        </w:rPr>
        <w:t xml:space="preserve">figures </w:t>
      </w:r>
    </w:p>
    <w:p w14:paraId="7E108D64" w14:textId="77777777" w:rsidR="00CE7409" w:rsidRDefault="00CE7409" w:rsidP="00D9409C">
      <w:pPr>
        <w:jc w:val="left"/>
        <w:rPr>
          <w:rFonts w:ascii="Times New Roman" w:hAnsi="Times New Roman" w:cs="Times New Roman"/>
          <w:b/>
          <w:bCs/>
        </w:rPr>
      </w:pPr>
    </w:p>
    <w:p w14:paraId="1BD68C8F" w14:textId="77777777" w:rsidR="00421408" w:rsidRDefault="00421408" w:rsidP="00D9409C">
      <w:pPr>
        <w:jc w:val="left"/>
        <w:rPr>
          <w:rFonts w:ascii="Times New Roman" w:hAnsi="Times New Roman" w:cs="Times New Roman"/>
          <w:b/>
          <w:bCs/>
        </w:rPr>
      </w:pPr>
      <w:r>
        <w:rPr>
          <w:noProof/>
          <w:lang w:val="en-IN" w:eastAsia="en-IN"/>
        </w:rPr>
        <w:drawing>
          <wp:inline distT="0" distB="0" distL="0" distR="0" wp14:anchorId="6D9420A5" wp14:editId="66B545D6">
            <wp:extent cx="3848100" cy="25209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77" t="12336" r="15965" b="54575"/>
                    <a:stretch/>
                  </pic:blipFill>
                  <pic:spPr bwMode="auto">
                    <a:xfrm>
                      <a:off x="0" y="0"/>
                      <a:ext cx="3848100" cy="252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83CCE8" w14:textId="4EF41D01" w:rsidR="00421408" w:rsidRPr="001F50C6" w:rsidRDefault="00421408" w:rsidP="00D9409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21408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1F50C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21408">
        <w:rPr>
          <w:rFonts w:ascii="Times New Roman" w:hAnsi="Times New Roman" w:cs="Times New Roman"/>
          <w:b/>
          <w:bCs/>
          <w:sz w:val="24"/>
          <w:szCs w:val="24"/>
        </w:rPr>
        <w:t xml:space="preserve">S1 Identification of BMSCs. </w:t>
      </w:r>
      <w:r w:rsidRPr="00421408">
        <w:rPr>
          <w:rFonts w:ascii="Times New Roman" w:hAnsi="Times New Roman" w:cs="Times New Roman"/>
          <w:sz w:val="24"/>
          <w:szCs w:val="24"/>
        </w:rPr>
        <w:t>a Flow cytometry analysis of third‐generation BMSCs </w:t>
      </w:r>
      <w:r w:rsidR="001F50C6">
        <w:rPr>
          <w:rFonts w:ascii="Times New Roman" w:hAnsi="Times New Roman" w:cs="Times New Roman"/>
          <w:sz w:val="24"/>
          <w:szCs w:val="24"/>
        </w:rPr>
        <w:t>with</w:t>
      </w:r>
      <w:r w:rsidRPr="00421408">
        <w:rPr>
          <w:rFonts w:ascii="Times New Roman" w:hAnsi="Times New Roman" w:cs="Times New Roman"/>
          <w:sz w:val="24"/>
          <w:szCs w:val="24"/>
        </w:rPr>
        <w:t xml:space="preserve"> antibodies including CD29-APC, CD45-PE and CD90-APC. b The adipogenic and osteogenic differentiation capability of BMSCs was detected by Oil</w:t>
      </w:r>
      <w:r w:rsidR="008C75DC" w:rsidRPr="001F50C6">
        <w:rPr>
          <w:rFonts w:ascii="Times New Roman" w:hAnsi="Times New Roman" w:cs="Times New Roman"/>
          <w:sz w:val="24"/>
          <w:szCs w:val="24"/>
        </w:rPr>
        <w:t xml:space="preserve"> </w:t>
      </w:r>
      <w:r w:rsidRPr="001F50C6">
        <w:rPr>
          <w:rFonts w:ascii="Times New Roman" w:hAnsi="Times New Roman" w:cs="Times New Roman"/>
          <w:sz w:val="24"/>
          <w:szCs w:val="24"/>
        </w:rPr>
        <w:t>Red o staining and Alizarin Red S Staining respectively.</w:t>
      </w:r>
    </w:p>
    <w:p w14:paraId="4396DA8F" w14:textId="77777777" w:rsidR="00421408" w:rsidRDefault="00421408" w:rsidP="00D9409C">
      <w:pPr>
        <w:jc w:val="left"/>
        <w:rPr>
          <w:rFonts w:ascii="Times New Roman" w:hAnsi="Times New Roman" w:cs="Times New Roman"/>
          <w:b/>
          <w:bCs/>
        </w:rPr>
      </w:pPr>
    </w:p>
    <w:p w14:paraId="6A26F919" w14:textId="2CB46BB3" w:rsidR="00CE7409" w:rsidRDefault="00421408" w:rsidP="00D9409C">
      <w:pPr>
        <w:jc w:val="left"/>
        <w:rPr>
          <w:rFonts w:ascii="Times New Roman" w:hAnsi="Times New Roman" w:cs="Times New Roman"/>
          <w:b/>
          <w:bCs/>
        </w:rPr>
      </w:pPr>
      <w:r>
        <w:rPr>
          <w:noProof/>
          <w:lang w:val="en-IN" w:eastAsia="en-IN"/>
        </w:rPr>
        <w:drawing>
          <wp:inline distT="0" distB="0" distL="0" distR="0" wp14:anchorId="290F0FF8" wp14:editId="41E45F7B">
            <wp:extent cx="2733675" cy="158115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005" t="10502" r="22164" b="68744"/>
                    <a:stretch/>
                  </pic:blipFill>
                  <pic:spPr bwMode="auto">
                    <a:xfrm>
                      <a:off x="0" y="0"/>
                      <a:ext cx="2733675" cy="158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947B16" w14:textId="77777777" w:rsidR="005148D8" w:rsidRDefault="005148D8" w:rsidP="00D9409C">
      <w:pPr>
        <w:jc w:val="left"/>
        <w:rPr>
          <w:rFonts w:ascii="Times New Roman" w:hAnsi="Times New Roman" w:cs="Times New Roman"/>
          <w:b/>
          <w:bCs/>
        </w:rPr>
      </w:pPr>
    </w:p>
    <w:p w14:paraId="33359115" w14:textId="7B09A914" w:rsidR="005148D8" w:rsidRPr="005148D8" w:rsidRDefault="005148D8" w:rsidP="00D9409C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  <w:r w:rsidRPr="005148D8">
        <w:rPr>
          <w:rFonts w:ascii="Times New Roman" w:hAnsi="Times New Roman" w:cs="Times New Roman"/>
          <w:b/>
          <w:bCs/>
          <w:sz w:val="24"/>
          <w:szCs w:val="24"/>
        </w:rPr>
        <w:t>Fig. S2 Identification of BMDM</w:t>
      </w:r>
      <w:r w:rsidRPr="005148D8">
        <w:rPr>
          <w:rFonts w:ascii="Times New Roman" w:hAnsi="Times New Roman" w:cs="Times New Roman"/>
          <w:sz w:val="24"/>
          <w:szCs w:val="24"/>
        </w:rPr>
        <w:t xml:space="preserve">. After 7 d of incubation with M-CSF, mature BMDM were defined as F4/80+CD11b+ cells by flow cytometry analysis.  </w:t>
      </w:r>
      <w:r w:rsidRPr="005148D8">
        <w:rPr>
          <w:rFonts w:ascii="Times New Roman" w:hAnsi="Times New Roman" w:cs="Times New Roman"/>
          <w:b/>
          <w:bCs/>
        </w:rPr>
        <w:t xml:space="preserve"> </w:t>
      </w:r>
    </w:p>
    <w:p w14:paraId="1FBF8CA7" w14:textId="3CA85123" w:rsidR="00CE7409" w:rsidRDefault="00CE7409" w:rsidP="00D9409C">
      <w:pPr>
        <w:jc w:val="left"/>
        <w:rPr>
          <w:rFonts w:ascii="Times New Roman" w:hAnsi="Times New Roman" w:cs="Times New Roman"/>
          <w:b/>
          <w:bCs/>
        </w:rPr>
      </w:pPr>
    </w:p>
    <w:p w14:paraId="203D82B5" w14:textId="72CC2F2B" w:rsidR="005148D8" w:rsidRDefault="005148D8" w:rsidP="00D9409C">
      <w:pPr>
        <w:jc w:val="left"/>
        <w:rPr>
          <w:rFonts w:ascii="Times New Roman" w:hAnsi="Times New Roman" w:cs="Times New Roman"/>
          <w:b/>
          <w:bCs/>
        </w:rPr>
      </w:pPr>
    </w:p>
    <w:p w14:paraId="1E3A8786" w14:textId="466DDFBE" w:rsidR="005148D8" w:rsidRDefault="005148D8" w:rsidP="00D9409C">
      <w:pPr>
        <w:jc w:val="left"/>
        <w:rPr>
          <w:rFonts w:ascii="Times New Roman" w:hAnsi="Times New Roman" w:cs="Times New Roman"/>
          <w:b/>
          <w:bCs/>
        </w:rPr>
      </w:pPr>
    </w:p>
    <w:p w14:paraId="002D617B" w14:textId="68015CE9" w:rsidR="005148D8" w:rsidRDefault="005148D8" w:rsidP="00D9409C">
      <w:pPr>
        <w:jc w:val="left"/>
        <w:rPr>
          <w:rFonts w:ascii="Times New Roman" w:hAnsi="Times New Roman" w:cs="Times New Roman"/>
          <w:b/>
          <w:bCs/>
        </w:rPr>
      </w:pPr>
    </w:p>
    <w:p w14:paraId="17563D73" w14:textId="62802EBB" w:rsidR="005148D8" w:rsidRDefault="005148D8" w:rsidP="00D9409C">
      <w:pPr>
        <w:jc w:val="left"/>
        <w:rPr>
          <w:rFonts w:ascii="Times New Roman" w:hAnsi="Times New Roman" w:cs="Times New Roman"/>
          <w:b/>
          <w:bCs/>
        </w:rPr>
      </w:pPr>
    </w:p>
    <w:p w14:paraId="6A8DA07C" w14:textId="5652AC1B" w:rsidR="005148D8" w:rsidRDefault="005148D8" w:rsidP="00D9409C">
      <w:pPr>
        <w:jc w:val="left"/>
        <w:rPr>
          <w:rFonts w:ascii="Times New Roman" w:hAnsi="Times New Roman" w:cs="Times New Roman"/>
          <w:b/>
          <w:bCs/>
        </w:rPr>
      </w:pPr>
    </w:p>
    <w:p w14:paraId="3CA179B3" w14:textId="77777777" w:rsidR="005148D8" w:rsidRPr="005148D8" w:rsidRDefault="005148D8" w:rsidP="00D9409C">
      <w:pPr>
        <w:jc w:val="left"/>
        <w:rPr>
          <w:rFonts w:ascii="Times New Roman" w:hAnsi="Times New Roman" w:cs="Times New Roman"/>
          <w:b/>
          <w:bCs/>
        </w:rPr>
      </w:pPr>
    </w:p>
    <w:p w14:paraId="3C565A5B" w14:textId="45EEC4AB" w:rsidR="00FC4EA4" w:rsidRPr="00751635" w:rsidRDefault="00D9409C" w:rsidP="00D9409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</w:t>
      </w:r>
      <w:r w:rsidR="00FC4EA4" w:rsidRPr="0075163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</w:p>
    <w:p w14:paraId="65DAD384" w14:textId="77777777" w:rsidR="00FC4EA4" w:rsidRPr="00084FA5" w:rsidRDefault="00FC4EA4" w:rsidP="00D9409C">
      <w:pPr>
        <w:jc w:val="left"/>
        <w:rPr>
          <w:rFonts w:ascii="Times New Roman" w:hAnsi="Times New Roman" w:cs="Times New Roman"/>
          <w:b/>
          <w:bCs/>
        </w:rPr>
      </w:pPr>
    </w:p>
    <w:p w14:paraId="6D430858" w14:textId="3FA419F8" w:rsidR="00FC4EA4" w:rsidRPr="00751635" w:rsidRDefault="00FC4EA4" w:rsidP="00D9409C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751635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751635">
        <w:rPr>
          <w:rFonts w:ascii="Times New Roman" w:hAnsi="Times New Roman" w:cs="Times New Roman"/>
          <w:sz w:val="24"/>
          <w:szCs w:val="24"/>
        </w:rPr>
        <w:t xml:space="preserve"> Primer used in RT-qPCR.</w:t>
      </w:r>
      <w:bookmarkEnd w:id="0"/>
      <w:r w:rsidRPr="0075163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0CEB3D" w14:textId="3F0CE892" w:rsidR="00FC4EA4" w:rsidRPr="00084FA5" w:rsidRDefault="00FC4EA4" w:rsidP="00D9409C">
      <w:pPr>
        <w:jc w:val="left"/>
        <w:rPr>
          <w:rFonts w:ascii="Times New Roman" w:hAnsi="Times New Roman" w:cs="Times New Roman"/>
        </w:rPr>
      </w:pPr>
      <w:r w:rsidRPr="00084FA5">
        <w:rPr>
          <w:rFonts w:ascii="Times New Roman" w:hAnsi="Times New Roman" w:cs="Times New Roman"/>
        </w:rPr>
        <w:t xml:space="preserve">                        </w:t>
      </w:r>
    </w:p>
    <w:tbl>
      <w:tblPr>
        <w:tblStyle w:val="TableGrid"/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717"/>
        <w:gridCol w:w="4791"/>
      </w:tblGrid>
      <w:tr w:rsidR="00FC4EA4" w:rsidRPr="00084FA5" w14:paraId="74F5A92E" w14:textId="77777777" w:rsidTr="00751635">
        <w:trPr>
          <w:jc w:val="center"/>
        </w:trPr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95283" w14:textId="77777777" w:rsidR="00FC4EA4" w:rsidRPr="00751635" w:rsidRDefault="00FC4EA4" w:rsidP="00D940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1635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4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F2CC8" w14:textId="4D349644" w:rsidR="00FC4EA4" w:rsidRPr="00751635" w:rsidRDefault="00FC4EA4" w:rsidP="00D940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1635">
              <w:rPr>
                <w:rFonts w:ascii="Times New Roman" w:hAnsi="Times New Roman" w:cs="Times New Roman"/>
                <w:sz w:val="24"/>
                <w:szCs w:val="24"/>
              </w:rPr>
              <w:t>Sequence (</w:t>
            </w:r>
            <w:r w:rsidRPr="007516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</w:t>
            </w:r>
            <w:r w:rsidRPr="00751635">
              <w:rPr>
                <w:rFonts w:ascii="Times New Roman" w:hAnsi="Times New Roman" w:cs="Times New Roman"/>
                <w:sz w:val="24"/>
                <w:szCs w:val="24"/>
              </w:rPr>
              <w:t>′-3′)</w:t>
            </w:r>
          </w:p>
        </w:tc>
      </w:tr>
      <w:tr w:rsidR="00FC4EA4" w:rsidRPr="00084FA5" w14:paraId="159407A0" w14:textId="77777777" w:rsidTr="00751635">
        <w:trPr>
          <w:jc w:val="center"/>
        </w:trPr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83037" w14:textId="62503B72" w:rsidR="00FC4EA4" w:rsidRPr="00751635" w:rsidRDefault="00FC4EA4" w:rsidP="00D940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1635">
              <w:rPr>
                <w:rFonts w:ascii="Times New Roman" w:hAnsi="Times New Roman" w:cs="Times New Roman"/>
                <w:sz w:val="24"/>
                <w:szCs w:val="24"/>
              </w:rPr>
              <w:t>Acp</w:t>
            </w:r>
          </w:p>
        </w:tc>
        <w:tc>
          <w:tcPr>
            <w:tcW w:w="4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E740A" w14:textId="77777777" w:rsidR="00FC4EA4" w:rsidRPr="00751635" w:rsidRDefault="00FC4EA4" w:rsidP="00D940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1635">
              <w:rPr>
                <w:rFonts w:ascii="Times New Roman" w:hAnsi="Times New Roman" w:cs="Times New Roman"/>
                <w:sz w:val="24"/>
                <w:szCs w:val="24"/>
              </w:rPr>
              <w:t>Forward: CCTCTGCAACTCTGGACTCTG</w:t>
            </w:r>
          </w:p>
          <w:p w14:paraId="6486771A" w14:textId="77777777" w:rsidR="00FC4EA4" w:rsidRPr="00751635" w:rsidRDefault="00FC4EA4" w:rsidP="00D940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1635">
              <w:rPr>
                <w:rFonts w:ascii="Times New Roman" w:hAnsi="Times New Roman" w:cs="Times New Roman"/>
                <w:sz w:val="24"/>
                <w:szCs w:val="24"/>
              </w:rPr>
              <w:t>Reverse: AATCCATCTTGGCGGTGGG</w:t>
            </w:r>
          </w:p>
        </w:tc>
      </w:tr>
      <w:tr w:rsidR="00FC4EA4" w:rsidRPr="00084FA5" w14:paraId="6EA7CF40" w14:textId="77777777" w:rsidTr="00751635">
        <w:trPr>
          <w:jc w:val="center"/>
        </w:trPr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735D2" w14:textId="43B18689" w:rsidR="00FC4EA4" w:rsidRPr="00751635" w:rsidRDefault="00FC4EA4" w:rsidP="00D940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1"/>
            <w:r w:rsidRPr="00751635">
              <w:rPr>
                <w:rFonts w:ascii="Times New Roman" w:hAnsi="Times New Roman" w:cs="Times New Roman"/>
                <w:sz w:val="24"/>
                <w:szCs w:val="24"/>
              </w:rPr>
              <w:t>Nfatc1</w:t>
            </w:r>
            <w:bookmarkEnd w:id="1"/>
          </w:p>
        </w:tc>
        <w:tc>
          <w:tcPr>
            <w:tcW w:w="4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8B512" w14:textId="77777777" w:rsidR="00FC4EA4" w:rsidRPr="00751635" w:rsidRDefault="00FC4EA4" w:rsidP="00D940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1635">
              <w:rPr>
                <w:rFonts w:ascii="Times New Roman" w:hAnsi="Times New Roman" w:cs="Times New Roman"/>
                <w:sz w:val="24"/>
                <w:szCs w:val="24"/>
              </w:rPr>
              <w:t xml:space="preserve">Forward: GGGTCAGTGTGACCGAAGAT </w:t>
            </w:r>
          </w:p>
          <w:p w14:paraId="56575013" w14:textId="77777777" w:rsidR="00FC4EA4" w:rsidRPr="00751635" w:rsidRDefault="00FC4EA4" w:rsidP="00D940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1635">
              <w:rPr>
                <w:rFonts w:ascii="Times New Roman" w:hAnsi="Times New Roman" w:cs="Times New Roman"/>
                <w:sz w:val="24"/>
                <w:szCs w:val="24"/>
              </w:rPr>
              <w:t>Reverse: GGAAGTCAGAAGTGGGTGGA -</w:t>
            </w:r>
          </w:p>
        </w:tc>
      </w:tr>
      <w:tr w:rsidR="00FC4EA4" w:rsidRPr="00084FA5" w14:paraId="3E97A654" w14:textId="77777777" w:rsidTr="00751635">
        <w:trPr>
          <w:jc w:val="center"/>
        </w:trPr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6CF19" w14:textId="77777777" w:rsidR="00FC4EA4" w:rsidRPr="00751635" w:rsidRDefault="00FC4EA4" w:rsidP="00D940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1635">
              <w:rPr>
                <w:rFonts w:ascii="Times New Roman" w:hAnsi="Times New Roman" w:cs="Times New Roman"/>
                <w:sz w:val="24"/>
                <w:szCs w:val="24"/>
              </w:rPr>
              <w:t>c-Fos</w:t>
            </w:r>
          </w:p>
        </w:tc>
        <w:tc>
          <w:tcPr>
            <w:tcW w:w="4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3CDE0" w14:textId="77777777" w:rsidR="00FC4EA4" w:rsidRPr="00751635" w:rsidRDefault="00FC4EA4" w:rsidP="00D940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1635">
              <w:rPr>
                <w:rFonts w:ascii="Times New Roman" w:hAnsi="Times New Roman" w:cs="Times New Roman"/>
                <w:sz w:val="24"/>
                <w:szCs w:val="24"/>
              </w:rPr>
              <w:t>Forward: CCCGGCTTTCCCCAAACTT</w:t>
            </w:r>
          </w:p>
          <w:p w14:paraId="20FDAB0C" w14:textId="77777777" w:rsidR="00FC4EA4" w:rsidRPr="00751635" w:rsidRDefault="00FC4EA4" w:rsidP="00D940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1635">
              <w:rPr>
                <w:rFonts w:ascii="Times New Roman" w:hAnsi="Times New Roman" w:cs="Times New Roman"/>
                <w:sz w:val="24"/>
                <w:szCs w:val="24"/>
              </w:rPr>
              <w:t>Reverse: GCGCAAAAGTCCTGTGTGTT</w:t>
            </w:r>
          </w:p>
        </w:tc>
      </w:tr>
      <w:tr w:rsidR="00FC4EA4" w:rsidRPr="00084FA5" w14:paraId="2799364F" w14:textId="77777777" w:rsidTr="00751635">
        <w:trPr>
          <w:jc w:val="center"/>
        </w:trPr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4BC7B" w14:textId="77777777" w:rsidR="00FC4EA4" w:rsidRPr="00751635" w:rsidRDefault="00FC4EA4" w:rsidP="00D940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1635">
              <w:rPr>
                <w:rFonts w:ascii="Times New Roman" w:hAnsi="Times New Roman" w:cs="Times New Roman"/>
                <w:sz w:val="24"/>
                <w:szCs w:val="24"/>
              </w:rPr>
              <w:t>Mmp-9</w:t>
            </w:r>
          </w:p>
        </w:tc>
        <w:tc>
          <w:tcPr>
            <w:tcW w:w="4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F9DF7" w14:textId="77777777" w:rsidR="00FC4EA4" w:rsidRPr="00751635" w:rsidRDefault="00FC4EA4" w:rsidP="00D940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1635">
              <w:rPr>
                <w:rFonts w:ascii="Times New Roman" w:hAnsi="Times New Roman" w:cs="Times New Roman"/>
                <w:sz w:val="24"/>
                <w:szCs w:val="24"/>
              </w:rPr>
              <w:t>Forward: GCCCTGGAACTCACACGACA</w:t>
            </w:r>
          </w:p>
          <w:p w14:paraId="3F6BDA0F" w14:textId="77777777" w:rsidR="00FC4EA4" w:rsidRPr="00751635" w:rsidRDefault="00FC4EA4" w:rsidP="00D940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1635">
              <w:rPr>
                <w:rFonts w:ascii="Times New Roman" w:hAnsi="Times New Roman" w:cs="Times New Roman"/>
                <w:sz w:val="24"/>
                <w:szCs w:val="24"/>
              </w:rPr>
              <w:t>Reverse: TTGGAAACTCACACGCCAGAAG</w:t>
            </w:r>
          </w:p>
        </w:tc>
      </w:tr>
      <w:tr w:rsidR="00FC4EA4" w:rsidRPr="00084FA5" w14:paraId="6019FCCB" w14:textId="77777777" w:rsidTr="00751635">
        <w:trPr>
          <w:jc w:val="center"/>
        </w:trPr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54BC4" w14:textId="77777777" w:rsidR="00FC4EA4" w:rsidRPr="00751635" w:rsidRDefault="00FC4EA4" w:rsidP="00D940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1635">
              <w:rPr>
                <w:rFonts w:ascii="Times New Roman" w:hAnsi="Times New Roman" w:cs="Times New Roman"/>
                <w:sz w:val="24"/>
                <w:szCs w:val="24"/>
              </w:rPr>
              <w:t>Runx2</w:t>
            </w:r>
          </w:p>
        </w:tc>
        <w:tc>
          <w:tcPr>
            <w:tcW w:w="4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87A98" w14:textId="77777777" w:rsidR="00FC4EA4" w:rsidRPr="00751635" w:rsidRDefault="00FC4EA4" w:rsidP="00D940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1635">
              <w:rPr>
                <w:rFonts w:ascii="Times New Roman" w:hAnsi="Times New Roman" w:cs="Times New Roman"/>
                <w:sz w:val="24"/>
                <w:szCs w:val="24"/>
              </w:rPr>
              <w:t>Forward: AATTAACGCCAGTCGGAGCA</w:t>
            </w:r>
          </w:p>
          <w:p w14:paraId="4983CB45" w14:textId="77777777" w:rsidR="00FC4EA4" w:rsidRPr="00751635" w:rsidRDefault="00FC4EA4" w:rsidP="00D940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1635">
              <w:rPr>
                <w:rFonts w:ascii="Times New Roman" w:hAnsi="Times New Roman" w:cs="Times New Roman"/>
                <w:sz w:val="24"/>
                <w:szCs w:val="24"/>
              </w:rPr>
              <w:t>Reverse: CACTTCTCGGTCTGACGACG</w:t>
            </w:r>
          </w:p>
        </w:tc>
      </w:tr>
      <w:tr w:rsidR="00FC4EA4" w:rsidRPr="00084FA5" w14:paraId="2A183693" w14:textId="77777777" w:rsidTr="00751635">
        <w:trPr>
          <w:jc w:val="center"/>
        </w:trPr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3D2B5" w14:textId="77777777" w:rsidR="00FC4EA4" w:rsidRPr="00751635" w:rsidRDefault="00FC4EA4" w:rsidP="00D940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1635">
              <w:rPr>
                <w:rFonts w:ascii="Times New Roman" w:hAnsi="Times New Roman" w:cs="Times New Roman"/>
                <w:sz w:val="24"/>
                <w:szCs w:val="24"/>
              </w:rPr>
              <w:t>Alp</w:t>
            </w:r>
          </w:p>
        </w:tc>
        <w:tc>
          <w:tcPr>
            <w:tcW w:w="4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7573A" w14:textId="77777777" w:rsidR="00FC4EA4" w:rsidRPr="00751635" w:rsidRDefault="00FC4EA4" w:rsidP="00D940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1635">
              <w:rPr>
                <w:rFonts w:ascii="Times New Roman" w:hAnsi="Times New Roman" w:cs="Times New Roman"/>
                <w:sz w:val="24"/>
                <w:szCs w:val="24"/>
              </w:rPr>
              <w:t xml:space="preserve">Forward: TCCCCGCAACAGATCTCCTA </w:t>
            </w:r>
          </w:p>
          <w:p w14:paraId="4D9A0E02" w14:textId="77777777" w:rsidR="00FC4EA4" w:rsidRPr="00751635" w:rsidRDefault="00FC4EA4" w:rsidP="00D940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1635">
              <w:rPr>
                <w:rFonts w:ascii="Times New Roman" w:hAnsi="Times New Roman" w:cs="Times New Roman"/>
                <w:sz w:val="24"/>
                <w:szCs w:val="24"/>
              </w:rPr>
              <w:t>Reverse: AGGTGGAGTAGAGCCCTGAG</w:t>
            </w:r>
          </w:p>
        </w:tc>
      </w:tr>
      <w:tr w:rsidR="00FC4EA4" w:rsidRPr="00084FA5" w14:paraId="1EDBAA6E" w14:textId="77777777" w:rsidTr="00751635">
        <w:trPr>
          <w:jc w:val="center"/>
        </w:trPr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262B1" w14:textId="77777777" w:rsidR="00FC4EA4" w:rsidRPr="00751635" w:rsidRDefault="00FC4EA4" w:rsidP="00D940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1635">
              <w:rPr>
                <w:rFonts w:ascii="Times New Roman" w:hAnsi="Times New Roman" w:cs="Times New Roman"/>
                <w:sz w:val="24"/>
                <w:szCs w:val="24"/>
              </w:rPr>
              <w:t>Ocn</w:t>
            </w:r>
          </w:p>
        </w:tc>
        <w:tc>
          <w:tcPr>
            <w:tcW w:w="4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11078" w14:textId="77777777" w:rsidR="00FC4EA4" w:rsidRPr="00751635" w:rsidRDefault="00FC4EA4" w:rsidP="00D940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1635">
              <w:rPr>
                <w:rFonts w:ascii="Times New Roman" w:hAnsi="Times New Roman" w:cs="Times New Roman"/>
                <w:sz w:val="24"/>
                <w:szCs w:val="24"/>
              </w:rPr>
              <w:t xml:space="preserve">Forward: TCTATGACCTGCAGAGGGCT </w:t>
            </w:r>
          </w:p>
          <w:p w14:paraId="47A1A249" w14:textId="77777777" w:rsidR="00FC4EA4" w:rsidRPr="00751635" w:rsidRDefault="00FC4EA4" w:rsidP="00D940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1635">
              <w:rPr>
                <w:rFonts w:ascii="Times New Roman" w:hAnsi="Times New Roman" w:cs="Times New Roman"/>
                <w:sz w:val="24"/>
                <w:szCs w:val="24"/>
              </w:rPr>
              <w:t>Reverse: ATAGCTCGTCACAAGCAGGG</w:t>
            </w:r>
          </w:p>
        </w:tc>
      </w:tr>
      <w:tr w:rsidR="00FC4EA4" w:rsidRPr="00084FA5" w14:paraId="23306670" w14:textId="77777777" w:rsidTr="00751635">
        <w:trPr>
          <w:jc w:val="center"/>
        </w:trPr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6049E" w14:textId="6469E6E2" w:rsidR="00FC4EA4" w:rsidRPr="00751635" w:rsidRDefault="00FC4EA4" w:rsidP="00D940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1635">
              <w:rPr>
                <w:rFonts w:ascii="Times New Roman" w:hAnsi="Times New Roman" w:cs="Times New Roman"/>
                <w:sz w:val="24"/>
                <w:szCs w:val="24"/>
              </w:rPr>
              <w:t>Col1α</w:t>
            </w:r>
          </w:p>
        </w:tc>
        <w:tc>
          <w:tcPr>
            <w:tcW w:w="4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C0641" w14:textId="77777777" w:rsidR="00FC4EA4" w:rsidRPr="00751635" w:rsidRDefault="00FC4EA4" w:rsidP="00D940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1635">
              <w:rPr>
                <w:rFonts w:ascii="Times New Roman" w:hAnsi="Times New Roman" w:cs="Times New Roman"/>
                <w:sz w:val="24"/>
                <w:szCs w:val="24"/>
              </w:rPr>
              <w:t xml:space="preserve">Forward: AGTGGTTTGGATGGTGCCAA </w:t>
            </w:r>
          </w:p>
          <w:p w14:paraId="5BD8B1F8" w14:textId="77777777" w:rsidR="00FC4EA4" w:rsidRPr="00751635" w:rsidRDefault="00FC4EA4" w:rsidP="00D940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1635">
              <w:rPr>
                <w:rFonts w:ascii="Times New Roman" w:hAnsi="Times New Roman" w:cs="Times New Roman"/>
                <w:sz w:val="24"/>
                <w:szCs w:val="24"/>
              </w:rPr>
              <w:t>Reverse: GCACCATCATTTCCACGAGC</w:t>
            </w:r>
          </w:p>
        </w:tc>
      </w:tr>
      <w:tr w:rsidR="00FC4EA4" w:rsidRPr="00084FA5" w14:paraId="37F3F2B6" w14:textId="77777777" w:rsidTr="00751635">
        <w:trPr>
          <w:jc w:val="center"/>
        </w:trPr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D686A" w14:textId="6A73E68D" w:rsidR="00FC4EA4" w:rsidRPr="00751635" w:rsidRDefault="00FC4EA4" w:rsidP="00D940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163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7B66B6" w:rsidRPr="0075163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751635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4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B8BEA" w14:textId="77777777" w:rsidR="00FC4EA4" w:rsidRPr="00751635" w:rsidRDefault="00FC4EA4" w:rsidP="00D940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1635">
              <w:rPr>
                <w:rFonts w:ascii="Times New Roman" w:hAnsi="Times New Roman" w:cs="Times New Roman"/>
                <w:sz w:val="24"/>
                <w:szCs w:val="24"/>
              </w:rPr>
              <w:t>Forward: GCCTTATCGGAAATGATCCA</w:t>
            </w:r>
          </w:p>
          <w:p w14:paraId="0AF36EF2" w14:textId="77777777" w:rsidR="00FC4EA4" w:rsidRPr="00751635" w:rsidRDefault="00FC4EA4" w:rsidP="00D940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1635">
              <w:rPr>
                <w:rFonts w:ascii="Times New Roman" w:hAnsi="Times New Roman" w:cs="Times New Roman"/>
                <w:sz w:val="24"/>
                <w:szCs w:val="24"/>
              </w:rPr>
              <w:t>Reverse: AGGGGAGAAATCGATGACAG</w:t>
            </w:r>
          </w:p>
        </w:tc>
      </w:tr>
      <w:tr w:rsidR="00FC4EA4" w:rsidRPr="00084FA5" w14:paraId="0818148B" w14:textId="77777777" w:rsidTr="00751635">
        <w:trPr>
          <w:jc w:val="center"/>
        </w:trPr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2FDD2" w14:textId="77777777" w:rsidR="00FC4EA4" w:rsidRPr="00751635" w:rsidRDefault="00FC4EA4" w:rsidP="00D940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1635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4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022A1" w14:textId="77777777" w:rsidR="00FC4EA4" w:rsidRPr="00751635" w:rsidRDefault="00FC4EA4" w:rsidP="00D940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1635">
              <w:rPr>
                <w:rFonts w:ascii="Times New Roman" w:hAnsi="Times New Roman" w:cs="Times New Roman"/>
                <w:sz w:val="24"/>
                <w:szCs w:val="24"/>
              </w:rPr>
              <w:t>Forward: GGCTGTATTCCCCTCCATCG</w:t>
            </w:r>
          </w:p>
          <w:p w14:paraId="42FD3CF3" w14:textId="44CDA875" w:rsidR="00FC4EA4" w:rsidRPr="00751635" w:rsidRDefault="00FC4EA4" w:rsidP="00D940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1635">
              <w:rPr>
                <w:rFonts w:ascii="Times New Roman" w:hAnsi="Times New Roman" w:cs="Times New Roman"/>
                <w:sz w:val="24"/>
                <w:szCs w:val="24"/>
              </w:rPr>
              <w:t>Reverse: CCAGTTGGTAACAATGCCATGT</w:t>
            </w:r>
          </w:p>
        </w:tc>
      </w:tr>
    </w:tbl>
    <w:p w14:paraId="0910B987" w14:textId="77777777" w:rsidR="00326A9A" w:rsidRDefault="00326A9A" w:rsidP="00D9409C">
      <w:pPr>
        <w:jc w:val="left"/>
      </w:pPr>
    </w:p>
    <w:sectPr w:rsidR="00326A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91E875" w14:textId="77777777" w:rsidR="00710AF2" w:rsidRDefault="00710AF2" w:rsidP="00FC4EA4">
      <w:r>
        <w:separator/>
      </w:r>
    </w:p>
  </w:endnote>
  <w:endnote w:type="continuationSeparator" w:id="0">
    <w:p w14:paraId="67DF0614" w14:textId="77777777" w:rsidR="00710AF2" w:rsidRDefault="00710AF2" w:rsidP="00FC4E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859874" w14:textId="77777777" w:rsidR="00710AF2" w:rsidRDefault="00710AF2" w:rsidP="00FC4EA4">
      <w:r>
        <w:separator/>
      </w:r>
    </w:p>
  </w:footnote>
  <w:footnote w:type="continuationSeparator" w:id="0">
    <w:p w14:paraId="297153DC" w14:textId="77777777" w:rsidR="00710AF2" w:rsidRDefault="00710AF2" w:rsidP="00FC4E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57F"/>
    <w:rsid w:val="00084FA5"/>
    <w:rsid w:val="00190D72"/>
    <w:rsid w:val="001F50C6"/>
    <w:rsid w:val="00326A9A"/>
    <w:rsid w:val="00421408"/>
    <w:rsid w:val="004A5613"/>
    <w:rsid w:val="005148D8"/>
    <w:rsid w:val="00710AF2"/>
    <w:rsid w:val="00751635"/>
    <w:rsid w:val="007B66B6"/>
    <w:rsid w:val="00842F19"/>
    <w:rsid w:val="008C75DC"/>
    <w:rsid w:val="00A43F4A"/>
    <w:rsid w:val="00A9557F"/>
    <w:rsid w:val="00C52D95"/>
    <w:rsid w:val="00CE7409"/>
    <w:rsid w:val="00D9409C"/>
    <w:rsid w:val="00F031EC"/>
    <w:rsid w:val="00FC4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FE7494"/>
  <w15:chartTrackingRefBased/>
  <w15:docId w15:val="{0F0DD8C1-FEBE-4F00-BDBD-A3941BCA7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4EA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4E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4EA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4E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4EA4"/>
    <w:rPr>
      <w:sz w:val="18"/>
      <w:szCs w:val="18"/>
    </w:rPr>
  </w:style>
  <w:style w:type="table" w:styleId="TableGrid">
    <w:name w:val="Table Grid"/>
    <w:basedOn w:val="TableNormal"/>
    <w:uiPriority w:val="59"/>
    <w:rsid w:val="00FC4EA4"/>
    <w:pPr>
      <w:widowControl w:val="0"/>
      <w:jc w:val="both"/>
    </w:pPr>
    <w:rPr>
      <w:rFonts w:ascii="Calibri" w:eastAsia="SimSun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C4EA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024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ayapriya V.</cp:lastModifiedBy>
  <cp:revision>9</cp:revision>
  <cp:lastPrinted>2021-12-14T19:22:00Z</cp:lastPrinted>
  <dcterms:created xsi:type="dcterms:W3CDTF">2021-12-09T08:46:00Z</dcterms:created>
  <dcterms:modified xsi:type="dcterms:W3CDTF">2022-02-23T03:01:00Z</dcterms:modified>
</cp:coreProperties>
</file>